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E3B98" w14:textId="77777777" w:rsidR="004928CB" w:rsidRDefault="004928CB">
      <w:pPr>
        <w:rPr>
          <w:caps/>
        </w:rPr>
      </w:pPr>
      <w:bookmarkStart w:id="0" w:name="_GoBack"/>
      <w:bookmarkEnd w:id="0"/>
      <w:r w:rsidRPr="002D6F4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1A2923" wp14:editId="19A8EF8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646113"/>
                <wp:effectExtent l="0" t="0" r="0" b="1905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 bwMode="auto">
                        <a:xfrm>
                          <a:off x="0" y="0"/>
                          <a:ext cx="5715000" cy="64611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FAA26D3D-D897-4be2-8F04-BA451C77F1D7}">
                            <ma14:placeholderFlag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ma14="http://schemas.microsoft.com/office/mac/drawingml/2011/main" xmlns:lc="http://schemas.openxmlformats.org/drawingml/2006/lockedCanvas" val="1"/>
                          </a:ext>
                        </a:extLst>
                      </wps:spPr>
                      <wps:txbx>
                        <w:txbxContent>
                          <w:p w14:paraId="05DAA987" w14:textId="77777777" w:rsidR="004928CB" w:rsidRPr="002D6F4C" w:rsidRDefault="004928CB" w:rsidP="004928C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8"/>
                              </w:rPr>
                            </w:pPr>
                            <w:r w:rsidRPr="002D6F4C">
                              <w:rPr>
                                <w:rFonts w:asciiTheme="majorHAnsi" w:eastAsia="MS PGothic" w:hAnsi="Calibri Light" w:cs="MS PGothic"/>
                                <w:kern w:val="24"/>
                                <w:sz w:val="28"/>
                                <w:szCs w:val="72"/>
                              </w:rPr>
                              <w:t xml:space="preserve">Additional file </w:t>
                            </w:r>
                            <w:r>
                              <w:rPr>
                                <w:rFonts w:asciiTheme="majorHAnsi" w:eastAsia="MS PGothic" w:hAnsi="Calibri Light" w:cs="MS PGothic"/>
                                <w:kern w:val="24"/>
                                <w:sz w:val="28"/>
                                <w:szCs w:val="72"/>
                              </w:rPr>
                              <w:t>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b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1A2923" id="Title 1" o:spid="_x0000_s1026" style="position:absolute;margin-left:0;margin-top:0;width:450pt;height:5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" filled="f" stroked="f">
                <v:path arrowok="t"/>
                <o:lock v:ext="edit" grouping="t"/>
                <v:textbox style="mso-fit-shape-to-text:t">
                  <w:txbxContent>
                    <w:p w14:paraId="05DAA987" w14:textId="77777777" w:rsidR="004928CB" w:rsidRPr="002D6F4C" w:rsidRDefault="004928CB" w:rsidP="004928CB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8"/>
                        </w:rPr>
                      </w:pPr>
                      <w:r w:rsidRPr="002D6F4C">
                        <w:rPr>
                          <w:rFonts w:asciiTheme="majorHAnsi" w:eastAsia="MS PGothic" w:hAnsi="Calibri Light" w:cs="MS PGothic"/>
                          <w:kern w:val="24"/>
                          <w:sz w:val="28"/>
                          <w:szCs w:val="72"/>
                        </w:rPr>
                        <w:t xml:space="preserve">Additional file </w:t>
                      </w:r>
                      <w:r>
                        <w:rPr>
                          <w:rFonts w:asciiTheme="majorHAnsi" w:eastAsia="MS PGothic" w:hAnsi="Calibri Light" w:cs="MS PGothic"/>
                          <w:kern w:val="24"/>
                          <w:sz w:val="28"/>
                          <w:szCs w:val="72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</w:p>
    <w:p w14:paraId="4550F0E3" w14:textId="77777777" w:rsidR="004928CB" w:rsidRDefault="004928CB">
      <w:pPr>
        <w:rPr>
          <w:caps/>
        </w:rPr>
      </w:pPr>
    </w:p>
    <w:p w14:paraId="4D3616EC" w14:textId="77777777" w:rsidR="00452894" w:rsidRPr="004928CB" w:rsidRDefault="004928CB">
      <w:pPr>
        <w:rPr>
          <w:caps/>
        </w:rPr>
      </w:pPr>
      <w:r w:rsidRPr="004928CB">
        <w:rPr>
          <w:caps/>
        </w:rPr>
        <w:t>tctcttcagaatggcacagcaccgctgcagaaaaatgccaggtggactatgaactcacatccaaaggagcttgacctgatacctgattttcttcaaacaggggaaacaacacaatcccacaaaatagctcagagagaaaccatcactgatggctacagcaccaaggtatgcaatggcaatccattcgacattcatctgtgacctgagcaaaatgatttatctctccatgaatggttgcttctttccctcatgaaaaggcaatttccacactcacaatatgcaacaaagacaaacagagaacaattaatgtgctccttcctaatgtcaaaattgtagtggcaaagaggagaacaaaatctcaagttctgagtaggttttagtgattggataagaggctttgacctgtgagctcacctggacttcatatccttttggataaaaagtgcttttataactttcaggtctccgagtctttattcatgagactgttggtttagggacagacccacaatgaaatgcctggcataggaaagggcagcagagccttagctgaccttttcttgggacaagcattgtcaaacaatgtgtgacaaaactatttgtactgctttgcacagctgtgctgggcagggcaatccattgccacctatcccaggtaaccttccaactgcaagaagattgttgcttactctctctagacccccaagtcaaaccaactatgcaggtatgctgacaacgctatgatgacagcctgttctgatcaagatctcatttgttcatggacaatttttgttgcttgcagctggtcttccattgggaaagagtgtagtatatccttctcatctgacagaaaagcagaaattctcatgctccacacttaatctacattgttttaaaccaccagctacttcttggagaggaaaaatggcttttataagactcacaaaacaaagctctgcaagtcaaatgcatacaaaactgttctgtaggtctggaatcaggacactatgtggaagtcaaatagagaagctttaaaaaaacctttgggatcattctcatcttatatttgcagcacgatactatgacagtgataactgacataactgcatcaatttccttgatattttatttgtcttaaagtacaagacatagagatggacgtaaagatggacatatgactcaggtctggacaggtccgtggtccatgtatgataaaagagatgaagggaaggagaatggagactgtctaagaagggcttcagggacgttctgaaggcagatttgactgaatcagatgtactgtccaagtctcatatgtagcaatggaagactgatattggagaaatataaagaaatggctgtgaactcaaagtgaccctgaacagaaaagggatatggagttaaaataatggcacagaactgaggtttatatgatataccatgggctgcagagggtcagagtgctccaccatgggcctctcttgggctgcagggaacttctgttctacacctggaacacctcctgccctcctccgcactgacctcagtgtcatcagggctgtttctctcacattttctcactcacctctcccaactaccattgtacagcagttgttcttacatcttgctcctcctgaggtgcatctagcatttaagtcctcagacttggcaaggagaatgtagatttctacagtatatatgttttcacaaaaggaaggagagaaacaaaagaaaatggcactgactaaacttcagctagtggtataggaaagtaattctgcttaacagagattgcagtgatctctatgtatgtcctgaagaattatgttgtacttttttcccccatttttaaatcaaacagtgctttacagaggtcagaatggtttctttactgtttgtcaattctattatttcaatacagaacaatagcttctataactgaaatatatttgctattgtatattatgattgtccctcgaaccatgaacactcctccagctgaatttcacaattcctctgtcatctgccaggccattaagttattcatggaagatctttgaggaacactgcaagttcatatcataaacacatttgaaattgagtattgttttgcattgtatggagctatgttttgctgtatcctcagaaaaaaagtttgttataaagcattcacacccataaaaagatagatttaaatattccagctataggaaagaaagtgcgtctgctcttcactctagtctcagttggctccttcacatgcatgcttctttatttctcctattttgtcaagaaaataataggtcacgtcttgttctcacttatgtcctgcctagcatggctcagatgcacgttgtagatacaagaaggatcaaatgaaacagacttctggtctgttactacaaccatagtaataagcacactaactaataattgctaattatgttttccatctctaaggttcccacatttttctgttttcttaaagatcccattatctggttgtaactgaagctcaatggaacatgagcaatatttcccagtcttctctcccatccaacagtcctgatggattagcagaacaggcagaaaacacattgttacccagaattaaaaactaatatttgctctccattcaatccaaaatggacctattgaaactaaaatctaacccaatcccattaaatgatttctatggcgtcaaaggtcaaacttctgaagggaacctgtgggtgggtcacaattcaggctatatattccccagggctcagccagtgtctgtacatacagctagaaagctgtattgcctttagcagtcaagctcgaaaggtaagcaactctctggaattaccttctctctatattagctcttacttgcacctaaactttaaaaaattaacaattattgtgctatgtgttgtatctttaagggtgaagtacctgcgtgataccccctataaaaacttctcacctgtgtatgcattctgcactattttattatgtgtaaaagctttgtgtttgttttcaggaggcttattctttgtgcttaaaatatgtttttaatttcagaacatcttatcctgtcgttcactatctgatatgctttgcagtttgcttgattaacttctagccctacagagtgcacagagagcaaaatcatggtgttcagtgaattctggggagttattttaatgtgaaaattctctagaagtttaattcctgcaaagtgcagctgctgatcactacacaagataaaaatgtggggggtgcataaacgtatattcttacaataatagatacatgtgaacttatatacagaaa</w:t>
      </w:r>
      <w:r w:rsidRPr="004928CB">
        <w:rPr>
          <w:caps/>
        </w:rPr>
        <w:lastRenderedPageBreak/>
        <w:t>agaaaatgagaaaaatgtgtgtgtgtatactcacacacgtggtcagtaaaaacttttgaggggtttaatacagaaaatccaatcctgaggccccagcactcagtacgcatataaagggctgggctctgaaggacttctgactttcacagattatataaatctcaggaaagcaactagattcatgctggctccaaaagctgtgctttatataagcacactggctatacaatagttgtacagttcagctctttataatagaaacagacagaacaagtataaatcttctattggtctatgtcatgaacaagaattcattcagtggctctgttttatagtaaacattgctattttatcatgtctgcatttctcttctgtctgaatgtcaccactaaaatttaactccacagaaagtttatactacagtacacatgcatatctttgagcaaagcaaaccatacctgaaagtgcaatagagcagaatatgaattacatgcgtgtctttctcctagactacatgaccccatataaattacattacttatctattctgccatcaccaaaacaaaggtaaaaatacttttgaagatctactcatagcaagtagtgtgcaacaaacagatatttctctacatttatttttagggaataaaaataagaaataaaatagtcagcaagcctctgctttctcatatatctgtccaaacctaaagtttactgaaatttgctctttgaatttccagttttgcaagcctatcagattgtgttttaatcagaggtactgaaaagtatcaatgaattctagctttcactgaacaaaaatatgtagaggcaactggcttctgggacagtttgctacccaaaagacaactgaatgcaaatacataaatagatttatgaatatggttttgaacatgcacatgagaggtggatatagcaacagacacattaccacagaattactttaaaactacttgttaacatttaattgcctaaaaactgctcgtaatttactgttgtagcctaccatagagtaccctgcatggtactatgtacagcattccatccttacattttcactgttctgctgtttgctctagacaactcagagttcacc</w:t>
      </w:r>
    </w:p>
    <w:sectPr w:rsidR="00452894" w:rsidRPr="00492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CB"/>
    <w:rsid w:val="003770DC"/>
    <w:rsid w:val="00452894"/>
    <w:rsid w:val="0049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B06D6"/>
  <w15:chartTrackingRefBased/>
  <w15:docId w15:val="{9135D87F-A8FA-4F0E-9598-040E3E88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28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 Herron</dc:creator>
  <cp:keywords/>
  <dc:description/>
  <cp:lastModifiedBy>Lissa Herron</cp:lastModifiedBy>
  <cp:revision>2</cp:revision>
  <dcterms:created xsi:type="dcterms:W3CDTF">2018-12-14T10:41:00Z</dcterms:created>
  <dcterms:modified xsi:type="dcterms:W3CDTF">2018-12-14T10:41:00Z</dcterms:modified>
</cp:coreProperties>
</file>